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CC60F9" w:rsidR="00545928" w:rsidP="00545928" w:rsidRDefault="00545928" w14:paraId="4057805B" w14:textId="77777777">
      <w:pPr>
        <w:rPr>
          <w:sz w:val="18"/>
          <w:szCs w:val="18"/>
          <w:lang w:val="en-US"/>
        </w:rPr>
      </w:pPr>
    </w:p>
    <w:p w:rsidRPr="00CC60F9" w:rsidR="00545928" w:rsidP="00545928" w:rsidRDefault="00545928" w14:paraId="7E7B6B78" w14:textId="77777777">
      <w:pPr>
        <w:rPr>
          <w:sz w:val="18"/>
          <w:szCs w:val="18"/>
          <w:lang w:val="en-US"/>
        </w:rPr>
      </w:pPr>
    </w:p>
    <w:p w:rsidRPr="00CC60F9" w:rsidR="00545928" w:rsidP="00545928" w:rsidRDefault="00545928" w14:paraId="5FD6C644" w14:textId="77777777">
      <w:pPr>
        <w:pStyle w:val="NormalWeb"/>
        <w:framePr w:hSpace="141" w:wrap="around" w:hAnchor="page" w:vAnchor="text" w:x="1194" w:y="5222"/>
        <w:rPr>
          <w:sz w:val="18"/>
          <w:szCs w:val="18"/>
          <w:lang w:val="en-US"/>
        </w:rPr>
      </w:pPr>
    </w:p>
    <w:p w:rsidRPr="00CC60F9" w:rsidR="00545928" w:rsidP="00545928" w:rsidRDefault="00545928" w14:paraId="0289A72C" w14:textId="77777777">
      <w:pPr>
        <w:rPr>
          <w:lang w:val="en-US"/>
        </w:rPr>
      </w:pP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67"/>
        <w:gridCol w:w="2268"/>
        <w:gridCol w:w="1418"/>
        <w:gridCol w:w="1417"/>
        <w:gridCol w:w="1701"/>
        <w:gridCol w:w="1691"/>
      </w:tblGrid>
      <w:tr w:rsidRPr="00383F66" w:rsidR="0034184D" w:rsidTr="00B03057" w14:paraId="1F037C03" w14:textId="77777777">
        <w:trPr>
          <w:trHeight w:val="303"/>
        </w:trPr>
        <w:tc>
          <w:tcPr>
            <w:tcW w:w="9062" w:type="dxa"/>
            <w:gridSpan w:val="6"/>
            <w:tcBorders>
              <w:bottom w:val="single" w:color="auto" w:sz="4" w:space="0"/>
            </w:tcBorders>
          </w:tcPr>
          <w:p w:rsidRPr="00CC60F9" w:rsidR="0034184D" w:rsidP="00545928" w:rsidRDefault="0034184D" w14:paraId="0BA6F4A1" w14:textId="793BE6C7">
            <w:pPr>
              <w:rPr>
                <w:sz w:val="18"/>
                <w:szCs w:val="18"/>
                <w:lang w:val="en-US"/>
              </w:rPr>
            </w:pPr>
            <w:del w:author="Vincenzo Grande" w:date="2025-12-15T14:58:00Z" w16du:dateUtc="2025-12-15T14:58:00Z" w:id="0">
              <w:r w:rsidRPr="00CC60F9" w:rsidDel="00703AAB">
                <w:rPr>
                  <w:b/>
                  <w:bCs/>
                  <w:sz w:val="18"/>
                  <w:szCs w:val="18"/>
                  <w:lang w:val="en-US"/>
                </w:rPr>
                <w:delText xml:space="preserve">SUPPLEMENTARY </w:delText>
              </w:r>
            </w:del>
            <w:r w:rsidRPr="00CC60F9">
              <w:rPr>
                <w:b/>
                <w:bCs/>
                <w:sz w:val="18"/>
                <w:szCs w:val="18"/>
                <w:lang w:val="en-US"/>
              </w:rPr>
              <w:t xml:space="preserve">TABLE </w:t>
            </w:r>
            <w:ins w:author="Vincenzo Grande" w:date="2025-12-15T14:58:00Z" w16du:dateUtc="2025-12-15T14:58:00Z" w:id="1">
              <w:r w:rsidR="00703AAB">
                <w:rPr>
                  <w:b/>
                  <w:bCs/>
                  <w:sz w:val="18"/>
                  <w:szCs w:val="18"/>
                  <w:lang w:val="en-US"/>
                </w:rPr>
                <w:t>S</w:t>
              </w:r>
            </w:ins>
            <w:r w:rsidR="00126A99">
              <w:rPr>
                <w:b/>
                <w:bCs/>
                <w:sz w:val="18"/>
                <w:szCs w:val="18"/>
                <w:lang w:val="en-US"/>
              </w:rPr>
              <w:t>1</w:t>
            </w:r>
            <w:r w:rsidRPr="00CC60F9">
              <w:rPr>
                <w:sz w:val="18"/>
                <w:szCs w:val="18"/>
                <w:lang w:val="en-US"/>
              </w:rPr>
              <w:t xml:space="preserve"> Physiological response during </w:t>
            </w:r>
            <w:r w:rsidR="009831EB">
              <w:rPr>
                <w:sz w:val="18"/>
                <w:szCs w:val="18"/>
                <w:lang w:val="en-US"/>
              </w:rPr>
              <w:t>incremental exercise test to task failure</w:t>
            </w:r>
          </w:p>
        </w:tc>
      </w:tr>
      <w:tr w:rsidRPr="00CC60F9" w:rsidR="00436FB8" w:rsidTr="00E77641" w14:paraId="521A1E32" w14:textId="77777777">
        <w:trPr>
          <w:trHeight w:val="523"/>
        </w:trPr>
        <w:tc>
          <w:tcPr>
            <w:tcW w:w="567" w:type="dxa"/>
            <w:tcBorders>
              <w:top w:val="single" w:color="auto" w:sz="4" w:space="0"/>
            </w:tcBorders>
          </w:tcPr>
          <w:p w:rsidRPr="00CC60F9" w:rsidR="00671FCB" w:rsidP="00545928" w:rsidRDefault="00671FCB" w14:paraId="274A8C1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:rsidRPr="00CC60F9" w:rsidR="00671FCB" w:rsidP="0086551F" w:rsidRDefault="00671FCB" w14:paraId="71EBF9B5" w14:textId="3003D982">
            <w:pPr>
              <w:jc w:val="center"/>
              <w:rPr>
                <w:b/>
                <w:bCs/>
                <w:sz w:val="18"/>
                <w:szCs w:val="18"/>
                <w:vertAlign w:val="subscript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HR</w:t>
            </w:r>
            <w:r w:rsidRPr="00CC60F9" w:rsidR="0098784E">
              <w:rPr>
                <w:b/>
                <w:bCs/>
                <w:sz w:val="18"/>
                <w:szCs w:val="18"/>
                <w:vertAlign w:val="subscript"/>
                <w:lang w:val="en-US"/>
              </w:rPr>
              <w:t>peak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:rsidRPr="00CC60F9" w:rsidR="00671FCB" w:rsidP="0086551F" w:rsidRDefault="0098784E" w14:paraId="04D781EE" w14:textId="6EFE9D49">
            <w:pPr>
              <w:jc w:val="center"/>
              <w:rPr>
                <w:b/>
                <w:bCs/>
                <w:sz w:val="18"/>
                <w:szCs w:val="18"/>
                <w:vertAlign w:val="subscript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RER</w:t>
            </w:r>
            <w:r w:rsidRPr="00CC60F9">
              <w:rPr>
                <w:b/>
                <w:bCs/>
                <w:sz w:val="18"/>
                <w:szCs w:val="18"/>
                <w:vertAlign w:val="subscript"/>
                <w:lang w:val="en-US"/>
              </w:rPr>
              <w:t>peak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 w:rsidRPr="00CC60F9" w:rsidR="00671FCB" w:rsidP="0086551F" w:rsidRDefault="0098784E" w14:paraId="5AA02D99" w14:textId="2CA3C1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Lactate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:rsidRPr="00CC60F9" w:rsidR="00671FCB" w:rsidP="0086551F" w:rsidRDefault="0098784E" w14:paraId="4E0231E1" w14:textId="5234FCC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RPE</w:t>
            </w:r>
          </w:p>
        </w:tc>
        <w:tc>
          <w:tcPr>
            <w:tcW w:w="1691" w:type="dxa"/>
            <w:tcBorders>
              <w:top w:val="single" w:color="auto" w:sz="4" w:space="0"/>
            </w:tcBorders>
            <w:vAlign w:val="center"/>
          </w:tcPr>
          <w:p w:rsidRPr="00CC60F9" w:rsidR="00671FCB" w:rsidP="0086551F" w:rsidRDefault="0098784E" w14:paraId="454062C6" w14:textId="730E57A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Signs of perceived exertion</w:t>
            </w:r>
          </w:p>
        </w:tc>
      </w:tr>
      <w:tr w:rsidRPr="00383F66" w:rsidR="00436FB8" w:rsidTr="00E77641" w14:paraId="74EE7E67" w14:textId="77777777">
        <w:trPr>
          <w:trHeight w:val="979"/>
        </w:trPr>
        <w:tc>
          <w:tcPr>
            <w:tcW w:w="567" w:type="dxa"/>
            <w:tcBorders>
              <w:bottom w:val="single" w:color="auto" w:sz="4" w:space="0"/>
            </w:tcBorders>
          </w:tcPr>
          <w:p w:rsidRPr="00CC60F9" w:rsidR="00C96C22" w:rsidP="00545928" w:rsidRDefault="00C96C22" w14:paraId="00AD90E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 w:rsidRPr="00CC60F9" w:rsidR="00C64130" w:rsidP="0086551F" w:rsidRDefault="009B7B96" w14:paraId="31E831F9" w14:textId="5C959CCC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</w:pPr>
            <w:r w:rsidRPr="00CC60F9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>&lt;18 years; HR ≥ 185 bpm</w:t>
            </w:r>
            <w:r w:rsidRPr="00CC60F9" w:rsidR="00A94CC7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fldChar w:fldCharType="begin"/>
            </w:r>
            <w:r w:rsidRPr="00CC60F9" w:rsidR="00A94CC7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instrText xml:space="preserve"> ADDIN EN.CITE &lt;EndNote&gt;&lt;Cite&gt;&lt;Author&gt;Falk&lt;/Author&gt;&lt;Year&gt;2019&lt;/Year&gt;&lt;RecNum&gt;225&lt;/RecNum&gt;&lt;DisplayText&gt;(1)&lt;/DisplayText&gt;&lt;record&gt;&lt;rec-number&gt;225&lt;/rec-number&gt;&lt;foreign-keys&gt;&lt;key app="EN" db-id="5xvar5s51tsa5xev0vzp2xdp0rs999ta5x9t" timestamp="1716393007" guid="a9a796af-e87a-43c7-957c-6949c9798983"&gt;225&lt;/key&gt;&lt;/foreign-keys&gt;&lt;ref-type name="Journal Article"&gt;17&lt;/ref-type&gt;&lt;contributors&gt;&lt;authors&gt;&lt;author&gt;Falk, B.&lt;/author&gt;&lt;author&gt;Dotan, R.&lt;/author&gt;&lt;/authors&gt;&lt;/contributors&gt;&lt;auth-address&gt;1 Brock University.&lt;/auth-address&gt;&lt;titles&gt;&lt;title&gt;Measurement and Interpretation of Maximal Aerobic Power in Children&lt;/title&gt;&lt;secondary-title&gt;Pediatr Exerc Sci&lt;/secondary-title&gt;&lt;/titles&gt;&lt;periodical&gt;&lt;full-title&gt;Pediatr Exerc Sci&lt;/full-title&gt;&lt;/periodical&gt;&lt;pages&gt;144-151&lt;/pages&gt;&lt;volume&gt;31&lt;/volume&gt;&lt;number&gt;2&lt;/number&gt;&lt;edition&gt;20181219&lt;/edition&gt;&lt;keywords&gt;&lt;keyword&gt;Cardiorespiratory Fitness/*physiology&lt;/keyword&gt;&lt;keyword&gt;Child&lt;/keyword&gt;&lt;keyword&gt;Data Interpretation, Statistical&lt;/keyword&gt;&lt;keyword&gt;Exercise Test/*methods&lt;/keyword&gt;&lt;keyword&gt;Humans&lt;/keyword&gt;&lt;keyword&gt;Oxygen Consumption/*physiology&lt;/keyword&gt;&lt;keyword&gt;adolescent&lt;/keyword&gt;&lt;keyword&gt;assessment&lt;/keyword&gt;&lt;keyword&gt;fitness&lt;/keyword&gt;&lt;keyword&gt;guidelines&lt;/keyword&gt;&lt;keyword&gt;testing&lt;/keyword&gt;&lt;/keywords&gt;&lt;dates&gt;&lt;year&gt;2019&lt;/year&gt;&lt;pub-dates&gt;&lt;date&gt;May 1&lt;/date&gt;&lt;/pub-dates&gt;&lt;/dates&gt;&lt;isbn&gt;1543-2920 (Electronic)&amp;#xD;0899-8493 (Linking)&lt;/isbn&gt;&lt;accession-num&gt;30567470&lt;/accession-num&gt;&lt;urls&gt;&lt;related-urls&gt;&lt;url&gt;https://www.ncbi.nlm.nih.gov/pubmed/30567470&lt;/url&gt;&lt;/related-urls&gt;&lt;/urls&gt;&lt;electronic-resource-num&gt;10.1123/pes.2018-0191&lt;/electronic-resource-num&gt;&lt;remote-database-name&gt;Medline&lt;/remote-database-name&gt;&lt;remote-database-provider&gt;NLM&lt;/remote-database-provider&gt;&lt;/record&gt;&lt;/Cite&gt;&lt;/EndNote&gt;</w:instrText>
            </w:r>
            <w:r w:rsidRPr="00CC60F9" w:rsidR="00A94CC7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fldChar w:fldCharType="separate"/>
            </w:r>
            <w:r w:rsidRPr="00CC60F9" w:rsidR="00A94CC7">
              <w:rPr>
                <w:i/>
                <w:iCs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t>(1)</w:t>
            </w:r>
            <w:r w:rsidRPr="00CC60F9" w:rsidR="00A94CC7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fldChar w:fldCharType="end"/>
            </w:r>
          </w:p>
          <w:p w:rsidRPr="00CC60F9" w:rsidR="00D56625" w:rsidP="0086551F" w:rsidRDefault="00D56625" w14:paraId="0FCAE6B2" w14:textId="77777777">
            <w:pPr>
              <w:jc w:val="center"/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</w:pPr>
          </w:p>
          <w:p w:rsidRPr="00CC60F9" w:rsidR="00C96C22" w:rsidP="0086551F" w:rsidRDefault="009B7B96" w14:paraId="1D9D18E8" w14:textId="5A06063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C60F9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 xml:space="preserve">≥18 years; </w:t>
            </w:r>
            <w:r w:rsidRPr="00CC60F9" w:rsidR="00C96C22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>HR</w:t>
            </w:r>
            <w:r w:rsidRPr="00CC60F9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 xml:space="preserve"> </w:t>
            </w:r>
            <w:r w:rsidRPr="00CC60F9" w:rsidR="00C96C22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>≥</w:t>
            </w:r>
            <w:r w:rsidRPr="00CC60F9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 xml:space="preserve"> </w:t>
            </w:r>
            <w:r w:rsidRPr="00CC60F9" w:rsidR="00C96C22">
              <w:rPr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nl-NL"/>
              </w:rPr>
              <w:t>85% of the age-predicted (220-age)</w:t>
            </w:r>
            <w:r w:rsidRPr="00CC60F9" w:rsidR="008F3CA8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fldChar w:fldCharType="begin"/>
            </w:r>
            <w:r w:rsidRPr="00CC60F9" w:rsidR="00A94CC7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instrText xml:space="preserve"> ADDIN EN.CITE &lt;EndNote&gt;&lt;Cite&gt;&lt;Author&gt;Medicine&lt;/Author&gt;&lt;RecNum&gt;224&lt;/RecNum&gt;&lt;DisplayText&gt;(2)&lt;/DisplayText&gt;&lt;record&gt;&lt;rec-number&gt;224&lt;/rec-number&gt;&lt;foreign-keys&gt;&lt;key app="EN" db-id="5xvar5s51tsa5xev0vzp2xdp0rs999ta5x9t" timestamp="1716392923" guid="2c922570-25c2-4b57-b4dd-e53c22a36d0a"&gt;224&lt;/key&gt;&lt;/foreign-keys&gt;&lt;ref-type name="Book"&gt;6&lt;/ref-type&gt;&lt;contributors&gt;&lt;authors&gt;&lt;author&gt;American College of Sports Medicine&lt;/author&gt;&lt;/authors&gt;&lt;/contributors&gt;&lt;titles&gt;&lt;title&gt;ACSM&amp;apos;s guidelines for exercise testing and prescription&lt;/title&gt;&lt;/titles&gt;&lt;edition&gt;Tenth edition&lt;/edition&gt;&lt;dates&gt;&lt;pub-dates&gt;&lt;date&gt;2018&lt;/date&gt;&lt;/pub-dates&gt;&lt;/dates&gt;&lt;pub-location&gt;Philadelphia&lt;/pub-location&gt;&lt;publisher&gt;Wolters Kluwer&lt;/publisher&gt;&lt;urls&gt;&lt;/urls&gt;&lt;/record&gt;&lt;/Cite&gt;&lt;/EndNote&gt;</w:instrText>
            </w:r>
            <w:r w:rsidRPr="00CC60F9" w:rsidR="008F3CA8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fldChar w:fldCharType="separate"/>
            </w:r>
            <w:r w:rsidRPr="00CC60F9" w:rsidR="00A94CC7">
              <w:rPr>
                <w:i/>
                <w:iCs/>
                <w:noProof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t>(2)</w:t>
            </w:r>
            <w:r w:rsidRPr="00CC60F9" w:rsidR="008F3CA8">
              <w:rPr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fldChar w:fldCharType="end"/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:rsidRPr="00CC60F9" w:rsidR="00C96C22" w:rsidP="0086551F" w:rsidRDefault="009B7B96" w14:paraId="2ED14317" w14:textId="4238CF84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C60F9">
              <w:rPr>
                <w:i/>
                <w:iCs/>
                <w:sz w:val="18"/>
                <w:szCs w:val="18"/>
                <w:lang w:val="en-US"/>
              </w:rPr>
              <w:t>RER ≥1.0</w:t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Falk&lt;/Author&gt;&lt;Year&gt;2019&lt;/Year&gt;&lt;RecNum&gt;225&lt;/RecNum&gt;&lt;DisplayText&gt;(1)&lt;/DisplayText&gt;&lt;record&gt;&lt;rec-number&gt;225&lt;/rec-number&gt;&lt;foreign-keys&gt;&lt;key app="EN" db-id="5xvar5s51tsa5xev0vzp2xdp0rs999ta5x9t" timestamp="1716393007" guid="a9a796af-e87a-43c7-957c-6949c9798983"&gt;225&lt;/key&gt;&lt;/foreign-keys&gt;&lt;ref-type name="Journal Article"&gt;17&lt;/ref-type&gt;&lt;contributors&gt;&lt;authors&gt;&lt;author&gt;Falk, B.&lt;/author&gt;&lt;author&gt;Dotan, R.&lt;/author&gt;&lt;/authors&gt;&lt;/contributors&gt;&lt;auth-address&gt;1 Brock University.&lt;/auth-address&gt;&lt;titles&gt;&lt;title&gt;Measurement and Interpretation of Maximal Aerobic Power in Children&lt;/title&gt;&lt;secondary-title&gt;Pediatr Exerc Sci&lt;/secondary-title&gt;&lt;/titles&gt;&lt;periodical&gt;&lt;full-title&gt;Pediatr Exerc Sci&lt;/full-title&gt;&lt;/periodical&gt;&lt;pages&gt;144-151&lt;/pages&gt;&lt;volume&gt;31&lt;/volume&gt;&lt;number&gt;2&lt;/number&gt;&lt;edition&gt;20181219&lt;/edition&gt;&lt;keywords&gt;&lt;keyword&gt;Cardiorespiratory Fitness/*physiology&lt;/keyword&gt;&lt;keyword&gt;Child&lt;/keyword&gt;&lt;keyword&gt;Data Interpretation, Statistical&lt;/keyword&gt;&lt;keyword&gt;Exercise Test/*methods&lt;/keyword&gt;&lt;keyword&gt;Humans&lt;/keyword&gt;&lt;keyword&gt;Oxygen Consumption/*physiology&lt;/keyword&gt;&lt;keyword&gt;adolescent&lt;/keyword&gt;&lt;keyword&gt;assessment&lt;/keyword&gt;&lt;keyword&gt;fitness&lt;/keyword&gt;&lt;keyword&gt;guidelines&lt;/keyword&gt;&lt;keyword&gt;testing&lt;/keyword&gt;&lt;/keywords&gt;&lt;dates&gt;&lt;year&gt;2019&lt;/year&gt;&lt;pub-dates&gt;&lt;date&gt;May 1&lt;/date&gt;&lt;/pub-dates&gt;&lt;/dates&gt;&lt;isbn&gt;1543-2920 (Electronic)&amp;#xD;0899-8493 (Linking)&lt;/isbn&gt;&lt;accession-num&gt;30567470&lt;/accession-num&gt;&lt;urls&gt;&lt;related-urls&gt;&lt;url&gt;https://www.ncbi.nlm.nih.gov/pubmed/30567470&lt;/url&gt;&lt;/related-urls&gt;&lt;/urls&gt;&lt;electronic-resource-num&gt;10.1123/pes.2018-0191&lt;/electronic-resource-num&gt;&lt;remote-database-name&gt;Medline&lt;/remote-database-name&gt;&lt;remote-database-provider&gt;NLM&lt;/remote-database-provider&gt;&lt;/record&gt;&lt;/Cite&gt;&lt;/EndNote&gt;</w:instrText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CC60F9" w:rsidR="00F96413">
              <w:rPr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(1)</w:t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:rsidRPr="00CC60F9" w:rsidR="00C96C22" w:rsidP="0086551F" w:rsidRDefault="0034184D" w14:paraId="2D07A149" w14:textId="7EC85097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C60F9">
              <w:rPr>
                <w:i/>
                <w:iCs/>
                <w:sz w:val="18"/>
                <w:szCs w:val="18"/>
                <w:lang w:val="en-US"/>
              </w:rPr>
              <w:t>≥ 6 mmol/L</w:t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Falk&lt;/Author&gt;&lt;Year&gt;2019&lt;/Year&gt;&lt;RecNum&gt;225&lt;/RecNum&gt;&lt;DisplayText&gt;(1)&lt;/DisplayText&gt;&lt;record&gt;&lt;rec-number&gt;225&lt;/rec-number&gt;&lt;foreign-keys&gt;&lt;key app="EN" db-id="5xvar5s51tsa5xev0vzp2xdp0rs999ta5x9t" timestamp="1716393007" guid="a9a796af-e87a-43c7-957c-6949c9798983"&gt;225&lt;/key&gt;&lt;/foreign-keys&gt;&lt;ref-type name="Journal Article"&gt;17&lt;/ref-type&gt;&lt;contributors&gt;&lt;authors&gt;&lt;author&gt;Falk, B.&lt;/author&gt;&lt;author&gt;Dotan, R.&lt;/author&gt;&lt;/authors&gt;&lt;/contributors&gt;&lt;auth-address&gt;1 Brock University.&lt;/auth-address&gt;&lt;titles&gt;&lt;title&gt;Measurement and Interpretation of Maximal Aerobic Power in Children&lt;/title&gt;&lt;secondary-title&gt;Pediatr Exerc Sci&lt;/secondary-title&gt;&lt;/titles&gt;&lt;periodical&gt;&lt;full-title&gt;Pediatr Exerc Sci&lt;/full-title&gt;&lt;/periodical&gt;&lt;pages&gt;144-151&lt;/pages&gt;&lt;volume&gt;31&lt;/volume&gt;&lt;number&gt;2&lt;/number&gt;&lt;edition&gt;20181219&lt;/edition&gt;&lt;keywords&gt;&lt;keyword&gt;Cardiorespiratory Fitness/*physiology&lt;/keyword&gt;&lt;keyword&gt;Child&lt;/keyword&gt;&lt;keyword&gt;Data Interpretation, Statistical&lt;/keyword&gt;&lt;keyword&gt;Exercise Test/*methods&lt;/keyword&gt;&lt;keyword&gt;Humans&lt;/keyword&gt;&lt;keyword&gt;Oxygen Consumption/*physiology&lt;/keyword&gt;&lt;keyword&gt;adolescent&lt;/keyword&gt;&lt;keyword&gt;assessment&lt;/keyword&gt;&lt;keyword&gt;fitness&lt;/keyword&gt;&lt;keyword&gt;guidelines&lt;/keyword&gt;&lt;keyword&gt;testing&lt;/keyword&gt;&lt;/keywords&gt;&lt;dates&gt;&lt;year&gt;2019&lt;/year&gt;&lt;pub-dates&gt;&lt;date&gt;May 1&lt;/date&gt;&lt;/pub-dates&gt;&lt;/dates&gt;&lt;isbn&gt;1543-2920 (Electronic)&amp;#xD;0899-8493 (Linking)&lt;/isbn&gt;&lt;accession-num&gt;30567470&lt;/accession-num&gt;&lt;urls&gt;&lt;related-urls&gt;&lt;url&gt;https://www.ncbi.nlm.nih.gov/pubmed/30567470&lt;/url&gt;&lt;/related-urls&gt;&lt;/urls&gt;&lt;electronic-resource-num&gt;10.1123/pes.2018-0191&lt;/electronic-resource-num&gt;&lt;remote-database-name&gt;Medline&lt;/remote-database-name&gt;&lt;remote-database-provider&gt;NLM&lt;/remote-database-provider&gt;&lt;/record&gt;&lt;/Cite&gt;&lt;/EndNote&gt;</w:instrText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CC60F9" w:rsidR="00F96413">
              <w:rPr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(1)</w:t>
            </w:r>
            <w:r w:rsidRPr="00CC60F9" w:rsidR="00F96413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:rsidRPr="00CC60F9" w:rsidR="00C96C22" w:rsidP="0086551F" w:rsidRDefault="0034184D" w14:paraId="18C33A23" w14:textId="34B512C4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C60F9">
              <w:rPr>
                <w:i/>
                <w:iCs/>
                <w:sz w:val="18"/>
                <w:szCs w:val="18"/>
                <w:lang w:val="en-US"/>
              </w:rPr>
              <w:t>≥ 17</w:t>
            </w:r>
            <w:r w:rsidRPr="00CC60F9" w:rsidR="00DD7BF7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CC60F9" w:rsidR="00DD7BF7">
              <w:rPr>
                <w:i/>
                <w:iCs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Falk&lt;/Author&gt;&lt;Year&gt;2019&lt;/Year&gt;&lt;RecNum&gt;225&lt;/RecNum&gt;&lt;DisplayText&gt;(1)&lt;/DisplayText&gt;&lt;record&gt;&lt;rec-number&gt;225&lt;/rec-number&gt;&lt;foreign-keys&gt;&lt;key app="EN" db-id="5xvar5s51tsa5xev0vzp2xdp0rs999ta5x9t" timestamp="1716393007" guid="a9a796af-e87a-43c7-957c-6949c9798983"&gt;225&lt;/key&gt;&lt;/foreign-keys&gt;&lt;ref-type name="Journal Article"&gt;17&lt;/ref-type&gt;&lt;contributors&gt;&lt;authors&gt;&lt;author&gt;Falk, B.&lt;/author&gt;&lt;author&gt;Dotan, R.&lt;/author&gt;&lt;/authors&gt;&lt;/contributors&gt;&lt;auth-address&gt;1 Brock University.&lt;/auth-address&gt;&lt;titles&gt;&lt;title&gt;Measurement and Interpretation of Maximal Aerobic Power in Children&lt;/title&gt;&lt;secondary-title&gt;Pediatr Exerc Sci&lt;/secondary-title&gt;&lt;/titles&gt;&lt;periodical&gt;&lt;full-title&gt;Pediatr Exerc Sci&lt;/full-title&gt;&lt;/periodical&gt;&lt;pages&gt;144-151&lt;/pages&gt;&lt;volume&gt;31&lt;/volume&gt;&lt;number&gt;2&lt;/number&gt;&lt;edition&gt;20181219&lt;/edition&gt;&lt;keywords&gt;&lt;keyword&gt;Cardiorespiratory Fitness/*physiology&lt;/keyword&gt;&lt;keyword&gt;Child&lt;/keyword&gt;&lt;keyword&gt;Data Interpretation, Statistical&lt;/keyword&gt;&lt;keyword&gt;Exercise Test/*methods&lt;/keyword&gt;&lt;keyword&gt;Humans&lt;/keyword&gt;&lt;keyword&gt;Oxygen Consumption/*physiology&lt;/keyword&gt;&lt;keyword&gt;adolescent&lt;/keyword&gt;&lt;keyword&gt;assessment&lt;/keyword&gt;&lt;keyword&gt;fitness&lt;/keyword&gt;&lt;keyword&gt;guidelines&lt;/keyword&gt;&lt;keyword&gt;testing&lt;/keyword&gt;&lt;/keywords&gt;&lt;dates&gt;&lt;year&gt;2019&lt;/year&gt;&lt;pub-dates&gt;&lt;date&gt;May 1&lt;/date&gt;&lt;/pub-dates&gt;&lt;/dates&gt;&lt;isbn&gt;1543-2920 (Electronic)&amp;#xD;0899-8493 (Linking)&lt;/isbn&gt;&lt;accession-num&gt;30567470&lt;/accession-num&gt;&lt;urls&gt;&lt;related-urls&gt;&lt;url&gt;https://www.ncbi.nlm.nih.gov/pubmed/30567470&lt;/url&gt;&lt;/related-urls&gt;&lt;/urls&gt;&lt;electronic-resource-num&gt;10.1123/pes.2018-0191&lt;/electronic-resource-num&gt;&lt;remote-database-name&gt;Medline&lt;/remote-database-name&gt;&lt;remote-database-provider&gt;NLM&lt;/remote-database-provider&gt;&lt;/record&gt;&lt;/Cite&gt;&lt;/EndNote&gt;</w:instrText>
            </w:r>
            <w:r w:rsidRPr="00CC60F9" w:rsidR="00DD7BF7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CC60F9" w:rsidR="00DD7BF7">
              <w:rPr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(1)</w:t>
            </w:r>
            <w:r w:rsidRPr="00CC60F9" w:rsidR="00DD7BF7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691" w:type="dxa"/>
            <w:tcBorders>
              <w:bottom w:val="single" w:color="auto" w:sz="4" w:space="0"/>
            </w:tcBorders>
            <w:vAlign w:val="center"/>
          </w:tcPr>
          <w:p w:rsidRPr="00CC60F9" w:rsidR="00C96C22" w:rsidP="0086551F" w:rsidRDefault="0034184D" w14:paraId="149A0CEC" w14:textId="354240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CC60F9">
              <w:rPr>
                <w:i/>
                <w:iCs/>
                <w:sz w:val="18"/>
                <w:szCs w:val="18"/>
                <w:lang w:val="en-US"/>
              </w:rPr>
              <w:t>Out of breath, sweating, fatigued and/or unable to continue the test</w:t>
            </w:r>
            <w:r w:rsidRPr="00CC60F9" w:rsidR="00F26EE0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CC60F9" w:rsidR="00F26EE0">
              <w:rPr>
                <w:i/>
                <w:iCs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Falk&lt;/Author&gt;&lt;Year&gt;2019&lt;/Year&gt;&lt;RecNum&gt;225&lt;/RecNum&gt;&lt;DisplayText&gt;(1)&lt;/DisplayText&gt;&lt;record&gt;&lt;rec-number&gt;225&lt;/rec-number&gt;&lt;foreign-keys&gt;&lt;key app="EN" db-id="5xvar5s51tsa5xev0vzp2xdp0rs999ta5x9t" timestamp="1716393007" guid="a9a796af-e87a-43c7-957c-6949c9798983"&gt;225&lt;/key&gt;&lt;/foreign-keys&gt;&lt;ref-type name="Journal Article"&gt;17&lt;/ref-type&gt;&lt;contributors&gt;&lt;authors&gt;&lt;author&gt;Falk, B.&lt;/author&gt;&lt;author&gt;Dotan, R.&lt;/author&gt;&lt;/authors&gt;&lt;/contributors&gt;&lt;auth-address&gt;1 Brock University.&lt;/auth-address&gt;&lt;titles&gt;&lt;title&gt;Measurement and Interpretation of Maximal Aerobic Power in Children&lt;/title&gt;&lt;secondary-title&gt;Pediatr Exerc Sci&lt;/secondary-title&gt;&lt;/titles&gt;&lt;periodical&gt;&lt;full-title&gt;Pediatr Exerc Sci&lt;/full-title&gt;&lt;/periodical&gt;&lt;pages&gt;144-151&lt;/pages&gt;&lt;volume&gt;31&lt;/volume&gt;&lt;number&gt;2&lt;/number&gt;&lt;edition&gt;20181219&lt;/edition&gt;&lt;keywords&gt;&lt;keyword&gt;Cardiorespiratory Fitness/*physiology&lt;/keyword&gt;&lt;keyword&gt;Child&lt;/keyword&gt;&lt;keyword&gt;Data Interpretation, Statistical&lt;/keyword&gt;&lt;keyword&gt;Exercise Test/*methods&lt;/keyword&gt;&lt;keyword&gt;Humans&lt;/keyword&gt;&lt;keyword&gt;Oxygen Consumption/*physiology&lt;/keyword&gt;&lt;keyword&gt;adolescent&lt;/keyword&gt;&lt;keyword&gt;assessment&lt;/keyword&gt;&lt;keyword&gt;fitness&lt;/keyword&gt;&lt;keyword&gt;guidelines&lt;/keyword&gt;&lt;keyword&gt;testing&lt;/keyword&gt;&lt;/keywords&gt;&lt;dates&gt;&lt;year&gt;2019&lt;/year&gt;&lt;pub-dates&gt;&lt;date&gt;May 1&lt;/date&gt;&lt;/pub-dates&gt;&lt;/dates&gt;&lt;isbn&gt;1543-2920 (Electronic)&amp;#xD;0899-8493 (Linking)&lt;/isbn&gt;&lt;accession-num&gt;30567470&lt;/accession-num&gt;&lt;urls&gt;&lt;related-urls&gt;&lt;url&gt;https://www.ncbi.nlm.nih.gov/pubmed/30567470&lt;/url&gt;&lt;/related-urls&gt;&lt;/urls&gt;&lt;electronic-resource-num&gt;10.1123/pes.2018-0191&lt;/electronic-resource-num&gt;&lt;remote-database-name&gt;Medline&lt;/remote-database-name&gt;&lt;remote-database-provider&gt;NLM&lt;/remote-database-provider&gt;&lt;/record&gt;&lt;/Cite&gt;&lt;/EndNote&gt;</w:instrText>
            </w:r>
            <w:r w:rsidRPr="00CC60F9" w:rsidR="00F26EE0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CC60F9" w:rsidR="00F26EE0">
              <w:rPr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(1)</w:t>
            </w:r>
            <w:r w:rsidRPr="00CC60F9" w:rsidR="00F26EE0">
              <w:rPr>
                <w:i/>
                <w:iCs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</w:tr>
      <w:tr w:rsidRPr="00CC60F9" w:rsidR="00436FB8" w:rsidTr="004A65DE" w14:paraId="6D1C440D" w14:textId="77777777">
        <w:trPr>
          <w:trHeight w:val="288"/>
        </w:trPr>
        <w:tc>
          <w:tcPr>
            <w:tcW w:w="2835" w:type="dxa"/>
            <w:gridSpan w:val="2"/>
            <w:tcBorders>
              <w:top w:val="single" w:color="auto" w:sz="4" w:space="0"/>
            </w:tcBorders>
            <w:vAlign w:val="center"/>
          </w:tcPr>
          <w:p w:rsidRPr="00CC60F9" w:rsidR="00436FB8" w:rsidP="00545928" w:rsidRDefault="00436FB8" w14:paraId="17003FD9" w14:textId="0F40D8ED">
            <w:pPr>
              <w:rPr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Typically develop</w:t>
            </w:r>
            <w:r w:rsidR="00126A99">
              <w:rPr>
                <w:b/>
                <w:bCs/>
                <w:sz w:val="18"/>
                <w:szCs w:val="18"/>
                <w:lang w:val="en-US"/>
              </w:rPr>
              <w:t>ed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:rsidRPr="00CC60F9" w:rsidR="00436FB8" w:rsidP="00545928" w:rsidRDefault="00436FB8" w14:paraId="7F9E2E3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Pr="00CC60F9" w:rsidR="00436FB8" w:rsidP="00545928" w:rsidRDefault="00436FB8" w14:paraId="725ED6C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:rsidRPr="00CC60F9" w:rsidR="00436FB8" w:rsidP="00545928" w:rsidRDefault="00436FB8" w14:paraId="3B628D5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top w:val="single" w:color="auto" w:sz="4" w:space="0"/>
            </w:tcBorders>
          </w:tcPr>
          <w:p w:rsidRPr="00CC60F9" w:rsidR="00436FB8" w:rsidP="00545928" w:rsidRDefault="00436FB8" w14:paraId="4ED56F51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CC60F9" w:rsidR="00383F66" w:rsidTr="00217FC7" w14:paraId="1413BECC" w14:textId="77777777">
        <w:tc>
          <w:tcPr>
            <w:tcW w:w="567" w:type="dxa"/>
            <w:vAlign w:val="center"/>
          </w:tcPr>
          <w:p w:rsidRPr="00CC60F9" w:rsidR="00383F66" w:rsidP="00383F66" w:rsidRDefault="00383F66" w14:paraId="706B8774" w14:textId="5AD0DB3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8385A29" w14:textId="1AAFCAA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2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54E7BBD2" w14:textId="7EBB87D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0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591D5AD4" w14:textId="07B0AE4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1,1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5632544D" w14:textId="76217FB7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C60F9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63D8ED48" w14:textId="61DBABD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76D9958D" w14:textId="77777777">
        <w:tc>
          <w:tcPr>
            <w:tcW w:w="567" w:type="dxa"/>
            <w:vAlign w:val="center"/>
          </w:tcPr>
          <w:p w:rsidRPr="00CC60F9" w:rsidR="00383F66" w:rsidP="00383F66" w:rsidRDefault="00383F66" w14:paraId="548B5134" w14:textId="1205CB4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FB72176" w14:textId="6A9CDDA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6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F8BA973" w14:textId="3254A82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24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1BF064BD" w14:textId="74C38F8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1,5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705576D5" w14:textId="33898E5C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C60F9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9BCB0DC" w14:textId="3A6B4631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6AF7B6C5" w14:textId="77777777">
        <w:tc>
          <w:tcPr>
            <w:tcW w:w="567" w:type="dxa"/>
            <w:vAlign w:val="center"/>
          </w:tcPr>
          <w:p w:rsidRPr="00CC60F9" w:rsidR="00383F66" w:rsidP="00383F66" w:rsidRDefault="00383F66" w14:paraId="144B33D1" w14:textId="503059E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40F9A7D" w14:textId="1EF1655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7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05A684C8" w14:textId="1BC21F12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3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0409830" w14:textId="012EBB9A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4,4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291B57BC" w14:textId="653F600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7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9018929" w14:textId="3CFF38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1E78A70A" w14:textId="77777777">
        <w:tc>
          <w:tcPr>
            <w:tcW w:w="567" w:type="dxa"/>
            <w:vAlign w:val="center"/>
          </w:tcPr>
          <w:p w:rsidRPr="00CC60F9" w:rsidR="00383F66" w:rsidP="00383F66" w:rsidRDefault="00383F66" w14:paraId="3C2B8B58" w14:textId="0CF525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D8D7879" w14:textId="2DC930C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2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67539B10" w14:textId="4B52C11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8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D709E3D" w14:textId="40C7123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3,1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34735371" w14:textId="3013511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4754E241" w14:textId="61BDC1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2516A39D" w14:textId="77777777">
        <w:tc>
          <w:tcPr>
            <w:tcW w:w="567" w:type="dxa"/>
            <w:vAlign w:val="center"/>
          </w:tcPr>
          <w:p w:rsidRPr="00CC60F9" w:rsidR="00383F66" w:rsidP="00383F66" w:rsidRDefault="00383F66" w14:paraId="15ACF2CB" w14:textId="38BACCD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6EB0627" w14:textId="1A61971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16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157C6AF" w14:textId="701A387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1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3F6DEA1C" w14:textId="38F5230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1,3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76BB1966" w14:textId="2F4D3EF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7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02CA471C" w14:textId="07DD49B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1C4A98AF" w14:textId="77777777">
        <w:tc>
          <w:tcPr>
            <w:tcW w:w="567" w:type="dxa"/>
            <w:vAlign w:val="center"/>
          </w:tcPr>
          <w:p w:rsidRPr="00CC60F9" w:rsidR="00383F66" w:rsidP="00383F66" w:rsidRDefault="00383F66" w14:paraId="708F787B" w14:textId="3DC49BC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4B0DEB3D" w14:textId="42394D2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83F66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700653DB" w14:textId="4175AD3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3DCBEA73" w14:textId="5A834A9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7,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52EE1B36" w14:textId="78DFB00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16,5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396D3DE" w14:textId="5EBA43B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35D32B37" w14:textId="77777777">
        <w:tc>
          <w:tcPr>
            <w:tcW w:w="567" w:type="dxa"/>
            <w:vAlign w:val="center"/>
          </w:tcPr>
          <w:p w:rsidRPr="00CC60F9" w:rsidR="00383F66" w:rsidP="00383F66" w:rsidRDefault="00383F66" w14:paraId="74D02B6A" w14:textId="3A98AE6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11E8A66" w14:textId="4693842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9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3BB065DD" w14:textId="66A034C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27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79409E08" w14:textId="2B1552B1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4,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3EFB9570" w14:textId="6C122411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54A0BF2E" w14:textId="4A1DB4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129E8314" w14:textId="77777777">
        <w:tc>
          <w:tcPr>
            <w:tcW w:w="567" w:type="dxa"/>
            <w:vAlign w:val="center"/>
          </w:tcPr>
          <w:p w:rsidRPr="00CC60F9" w:rsidR="00383F66" w:rsidP="00383F66" w:rsidRDefault="00383F66" w14:paraId="012DBF37" w14:textId="0E679D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530D597A" w14:textId="3A3C096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22E7583" w14:textId="0EFEA33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4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B5EFFE1" w14:textId="59C8B61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8,4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568B13AF" w14:textId="03FDADC1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307EFC36" w14:textId="24A75ED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3EBF3C3D" w14:textId="77777777">
        <w:tc>
          <w:tcPr>
            <w:tcW w:w="567" w:type="dxa"/>
            <w:vAlign w:val="center"/>
          </w:tcPr>
          <w:p w:rsidRPr="00CC60F9" w:rsidR="00383F66" w:rsidP="00383F66" w:rsidRDefault="00383F66" w14:paraId="66175979" w14:textId="2F79CB4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8D0748A" w14:textId="7E3280F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60139617" w14:textId="35FF771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A71E6E4" w14:textId="24888D1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9,4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2EB3A04E" w14:textId="259A709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3C19A442" w14:textId="77209FB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217FC7" w14:paraId="79BED8B2" w14:textId="77777777">
        <w:tc>
          <w:tcPr>
            <w:tcW w:w="567" w:type="dxa"/>
            <w:vAlign w:val="center"/>
          </w:tcPr>
          <w:p w:rsidRPr="00CC60F9" w:rsidR="00383F66" w:rsidP="00383F66" w:rsidRDefault="00383F66" w14:paraId="4976B5D8" w14:textId="224893F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A2AF675" w14:textId="728AD9F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0D3DE24A" w14:textId="30DF4A7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3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1A1EE70F" w14:textId="0139AF9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7,8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2E92EA70" w14:textId="1D1242A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5538A92C" w14:textId="36F268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0C510FB4" w14:textId="77777777">
        <w:tc>
          <w:tcPr>
            <w:tcW w:w="567" w:type="dxa"/>
            <w:vAlign w:val="center"/>
          </w:tcPr>
          <w:p w:rsidRPr="00CC60F9" w:rsidR="00383F66" w:rsidP="00383F66" w:rsidRDefault="00383F66" w14:paraId="298C0B18" w14:textId="66B13D7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C9256E1" w14:textId="53D8251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8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151BFAAA" w14:textId="60947BE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2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D6C0813" w14:textId="3B6233D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6,8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47EA335" w14:textId="416B4B9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69480E14" w14:textId="1ABD7E8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4282D50B" w14:textId="77777777">
        <w:tc>
          <w:tcPr>
            <w:tcW w:w="567" w:type="dxa"/>
            <w:vAlign w:val="center"/>
          </w:tcPr>
          <w:p w:rsidRPr="00CC60F9" w:rsidR="00383F66" w:rsidP="00383F66" w:rsidRDefault="00383F66" w14:paraId="1CD4183A" w14:textId="75E7406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0FB22684" w14:textId="261450F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9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07C4755" w14:textId="4C40D30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3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7AC95640" w14:textId="6DED6DB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0,9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18FED54E" w14:textId="4896F71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0349D526" w14:textId="5FA11A4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6B8CF770" w14:textId="77777777">
        <w:tc>
          <w:tcPr>
            <w:tcW w:w="567" w:type="dxa"/>
            <w:vAlign w:val="center"/>
          </w:tcPr>
          <w:p w:rsidRPr="00CC60F9" w:rsidR="00383F66" w:rsidP="00383F66" w:rsidRDefault="00383F66" w14:paraId="3033D05B" w14:textId="15F854C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4ECCF6DE" w14:textId="747279C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2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8278B40" w14:textId="6291557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3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1015DF9C" w14:textId="7C888D9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9,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3230107B" w14:textId="1DACF87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8F509FC" w14:textId="46F9D1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5F765ED3" w14:textId="77777777">
        <w:tc>
          <w:tcPr>
            <w:tcW w:w="567" w:type="dxa"/>
            <w:vAlign w:val="center"/>
          </w:tcPr>
          <w:p w:rsidRPr="00CC60F9" w:rsidR="00383F66" w:rsidP="00383F66" w:rsidRDefault="00383F66" w14:paraId="19FD7D4C" w14:textId="3177852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CBC9EF5" w14:textId="66B7B38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7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5B2AE861" w14:textId="3871C9E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3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1821C71A" w14:textId="1F68A52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8,6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2DFFF91" w14:textId="0C93D21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465C56AF" w14:textId="1EDF11A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5CBA7A56" w14:textId="77777777">
        <w:tc>
          <w:tcPr>
            <w:tcW w:w="567" w:type="dxa"/>
            <w:vAlign w:val="center"/>
          </w:tcPr>
          <w:p w:rsidRPr="00CC60F9" w:rsidR="00383F66" w:rsidP="00383F66" w:rsidRDefault="00383F66" w14:paraId="5B20AA07" w14:textId="2A79D4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0F27C588" w14:textId="306ECD8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03D1B6F8" w14:textId="1DF03DF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1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1F65034A" w14:textId="2485CC4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6,9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013BF465" w14:textId="3BFA855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41B773E" w14:textId="30E59C2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299C96DB" w14:textId="77777777">
        <w:tc>
          <w:tcPr>
            <w:tcW w:w="567" w:type="dxa"/>
            <w:vAlign w:val="center"/>
          </w:tcPr>
          <w:p w:rsidRPr="00CC60F9" w:rsidR="00383F66" w:rsidP="00383F66" w:rsidRDefault="00383F66" w14:paraId="78F4215C" w14:textId="63D247F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48B0CABF" w14:textId="25CEC60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10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15ED2AF" w14:textId="14D9B09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2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DC5607C" w14:textId="7E57AEB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0,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481357E1" w14:textId="04D5E4D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291F1CB2" w14:textId="75242C4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485B1A75" w14:textId="77777777">
        <w:tc>
          <w:tcPr>
            <w:tcW w:w="567" w:type="dxa"/>
            <w:vAlign w:val="center"/>
          </w:tcPr>
          <w:p w:rsidRPr="00CC60F9" w:rsidR="00383F66" w:rsidP="00383F66" w:rsidRDefault="00383F66" w14:paraId="77542041" w14:textId="688A4A6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1664F80" w14:textId="0890A1B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18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7D04E54C" w14:textId="1CB7ED0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9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3FDD81EE" w14:textId="570D343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1,9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2FCE61E7" w14:textId="3098A91A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B8E979D" w14:textId="5C8BFA8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7B96F313" w14:textId="77777777">
        <w:tc>
          <w:tcPr>
            <w:tcW w:w="567" w:type="dxa"/>
            <w:vAlign w:val="center"/>
          </w:tcPr>
          <w:p w:rsidRPr="00CC60F9" w:rsidR="00383F66" w:rsidP="00383F66" w:rsidRDefault="00383F66" w14:paraId="6A12CBB9" w14:textId="131470D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E1E7483" w14:textId="2F97A2E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168AC8B" w14:textId="005B666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8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47B01A00" w14:textId="5BE1A77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8,3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49E2531B" w14:textId="7AE256E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0A9B1C3C" w14:textId="60B3A22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7FD0C1AD" w14:textId="77777777">
        <w:tc>
          <w:tcPr>
            <w:tcW w:w="567" w:type="dxa"/>
            <w:vAlign w:val="center"/>
          </w:tcPr>
          <w:p w:rsidRPr="00CC60F9" w:rsidR="00383F66" w:rsidP="00383F66" w:rsidRDefault="00383F66" w14:paraId="68F81277" w14:textId="1F2A806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0FE95519" w14:textId="6752043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5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057248D9" w14:textId="582D7BA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5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C61591E" w14:textId="63ED2F9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2,3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0DA494CA" w14:textId="1D47E57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DECC865" w14:textId="53949E3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B21B2" w14:paraId="1C0BB606" w14:textId="77777777">
        <w:tc>
          <w:tcPr>
            <w:tcW w:w="567" w:type="dxa"/>
            <w:vAlign w:val="center"/>
          </w:tcPr>
          <w:p w:rsidRPr="00CC60F9" w:rsidR="00383F66" w:rsidP="00383F66" w:rsidRDefault="00383F66" w14:paraId="06A2F4C6" w14:textId="21373CE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34950B33" w14:textId="50795D1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89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54DB7101" w14:textId="6A39BFE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18B062A" w14:textId="4483959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2,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4D7821B8" w14:textId="070EED8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4B26CFC" w14:textId="4D7EB3F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7697BBE5" w14:textId="77777777">
        <w:tc>
          <w:tcPr>
            <w:tcW w:w="567" w:type="dxa"/>
            <w:vAlign w:val="center"/>
          </w:tcPr>
          <w:p w:rsidRPr="00CC60F9" w:rsidR="00383F66" w:rsidP="00383F66" w:rsidRDefault="00383F66" w14:paraId="0852B9AF" w14:textId="038B907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8AA1636" w14:textId="5AF53FC1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7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6022F2D4" w14:textId="62BAC01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37CA875B" w14:textId="3168E63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1,5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FB78DD0" w14:textId="2055738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6FC86A02" w14:textId="2E157BF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4C2D0999" w14:textId="77777777">
        <w:tc>
          <w:tcPr>
            <w:tcW w:w="567" w:type="dxa"/>
            <w:vAlign w:val="center"/>
          </w:tcPr>
          <w:p w:rsidRPr="00CC60F9" w:rsidR="00383F66" w:rsidP="00383F66" w:rsidRDefault="00383F66" w14:paraId="3610330F" w14:textId="378E42E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6838B76" w14:textId="0D9BA76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2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1F89EC82" w14:textId="47604C8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0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9430B60" w14:textId="265E1E4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8,0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C1814AD" w14:textId="7ABE854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2DE1087" w14:textId="5680B2A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3E566E6C" w14:textId="77777777">
        <w:tc>
          <w:tcPr>
            <w:tcW w:w="567" w:type="dxa"/>
            <w:vAlign w:val="center"/>
          </w:tcPr>
          <w:p w:rsidRPr="00CC60F9" w:rsidR="00383F66" w:rsidP="00383F66" w:rsidRDefault="00383F66" w14:paraId="76D6047A" w14:textId="035A12D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0B76AA9E" w14:textId="27710D0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4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627C3142" w14:textId="7A0C811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6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517AA437" w14:textId="4CC1FA8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8FAB9C1" w14:textId="48B58B9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5B510E7" w14:textId="7A5B307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50D63ACC" w14:textId="77777777">
        <w:tc>
          <w:tcPr>
            <w:tcW w:w="567" w:type="dxa"/>
            <w:vAlign w:val="center"/>
          </w:tcPr>
          <w:p w:rsidRPr="00CC60F9" w:rsidR="00383F66" w:rsidP="00383F66" w:rsidRDefault="00383F66" w14:paraId="14D6EC7F" w14:textId="1E3FA55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143B6DA6" w14:textId="370DA8C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6EA44E8" w14:textId="77B8618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9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24625CB0" w14:textId="7781D9F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3,4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C8A8EB2" w14:textId="4B94EBC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A913CCD" w14:textId="382EFC2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1F9A6C7F" w14:textId="77777777">
        <w:tc>
          <w:tcPr>
            <w:tcW w:w="567" w:type="dxa"/>
            <w:vAlign w:val="center"/>
          </w:tcPr>
          <w:p w:rsidRPr="00CC60F9" w:rsidR="00383F66" w:rsidP="00383F66" w:rsidRDefault="00383F66" w14:paraId="459A7209" w14:textId="7D07607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51159983" w14:textId="220F941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4AF130D" w14:textId="2B25C03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1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B7AB91C" w14:textId="624B6A5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0,2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7E1C2369" w14:textId="023BC1E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88774D9" w14:textId="190E424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2C543687" w14:textId="77777777">
        <w:tc>
          <w:tcPr>
            <w:tcW w:w="567" w:type="dxa"/>
            <w:vAlign w:val="center"/>
          </w:tcPr>
          <w:p w:rsidRPr="00CC60F9" w:rsidR="00383F66" w:rsidP="00383F66" w:rsidRDefault="00383F66" w14:paraId="0240F871" w14:textId="4182E42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1187B24A" w14:textId="4AB1BF2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1DCF6CF2" w14:textId="498AB87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1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399342E7" w14:textId="69D4CA7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1,5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17A5A3A" w14:textId="4D7556B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16,5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2DE459C2" w14:textId="647721D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65B0431F" w14:textId="77777777">
        <w:tc>
          <w:tcPr>
            <w:tcW w:w="567" w:type="dxa"/>
            <w:vAlign w:val="center"/>
          </w:tcPr>
          <w:p w:rsidRPr="00CC60F9" w:rsidR="00383F66" w:rsidP="00383F66" w:rsidRDefault="00383F66" w14:paraId="35BCA4B9" w14:textId="5B6CDED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1081238" w14:textId="1FFF11D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99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DAFACFC" w14:textId="66A39C6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5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78C13B0" w14:textId="2DB4168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9,8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03DC4678" w14:textId="70D0FD3A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348822EA" w14:textId="3FF96FA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442D3D69" w14:textId="77777777">
        <w:tc>
          <w:tcPr>
            <w:tcW w:w="567" w:type="dxa"/>
            <w:vAlign w:val="center"/>
          </w:tcPr>
          <w:p w:rsidRPr="00CC60F9" w:rsidR="00383F66" w:rsidP="00383F66" w:rsidRDefault="00383F66" w14:paraId="360BED7B" w14:textId="0709263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61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02A24CC6" w14:textId="175D04D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216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767E72D" w14:textId="1C8F7F2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8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581C795F" w14:textId="480DAFF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0,9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5769220E" w14:textId="13B5FAB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74C462E" w14:textId="23E30A0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36AB53AC" w14:textId="77777777">
        <w:tc>
          <w:tcPr>
            <w:tcW w:w="567" w:type="dxa"/>
            <w:vAlign w:val="center"/>
          </w:tcPr>
          <w:p w:rsidRPr="00CC60F9" w:rsidR="00383F66" w:rsidP="00383F66" w:rsidRDefault="00383F66" w14:paraId="1699B1CD" w14:textId="1146108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2146B1FB" w14:textId="668F260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82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3026BFFA" w14:textId="2C6A228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0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599FB2D5" w14:textId="51B5195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9,4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5E9C8D7D" w14:textId="0B336B0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36ECD4C5" w14:textId="68CD5E2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5407AD" w14:paraId="02D0932A" w14:textId="77777777"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:rsidRPr="00CC60F9" w:rsidR="00383F66" w:rsidP="00383F66" w:rsidRDefault="00383F66" w14:paraId="65B5B99C" w14:textId="18344CD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63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079E847F" w14:textId="1CB30C2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3D18FE">
              <w:rPr>
                <w:color w:val="3A7C22" w:themeColor="accent6" w:themeShade="BF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674DA20C" w14:textId="4E9E841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2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284EA31E" w14:textId="7B56DAB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6,1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6BD479EE" w14:textId="028E949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51569CF7" w14:textId="55D6A55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2A7EDC18" w14:textId="77777777">
        <w:trPr>
          <w:trHeight w:val="332"/>
        </w:trPr>
        <w:tc>
          <w:tcPr>
            <w:tcW w:w="2835" w:type="dxa"/>
            <w:gridSpan w:val="2"/>
            <w:tcBorders>
              <w:top w:val="single" w:color="auto" w:sz="4" w:space="0"/>
            </w:tcBorders>
            <w:vAlign w:val="center"/>
          </w:tcPr>
          <w:p w:rsidRPr="00CC60F9" w:rsidR="00383F66" w:rsidP="00383F66" w:rsidRDefault="00383F66" w14:paraId="002EDD3D" w14:textId="1BCE7EE9">
            <w:pPr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Cerebral palsy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:rsidRPr="00CC60F9" w:rsidR="00383F66" w:rsidP="00383F66" w:rsidRDefault="00383F66" w14:paraId="20EA2DE7" w14:textId="7777777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</w:tcPr>
          <w:p w:rsidRPr="00CC60F9" w:rsidR="00383F66" w:rsidP="00383F66" w:rsidRDefault="00383F66" w14:paraId="52EFA7FF" w14:textId="7777777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:rsidRPr="00CC60F9" w:rsidR="00383F66" w:rsidP="00383F66" w:rsidRDefault="00383F66" w14:paraId="4F0CC8E3" w14:textId="7777777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top w:val="single" w:color="auto" w:sz="4" w:space="0"/>
            </w:tcBorders>
          </w:tcPr>
          <w:p w:rsidRPr="00CC60F9" w:rsidR="00383F66" w:rsidP="00383F66" w:rsidRDefault="00383F66" w14:paraId="388391D8" w14:textId="77777777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Pr="00CC60F9" w:rsidR="00383F66" w:rsidTr="004D056F" w14:paraId="3D144858" w14:textId="77777777">
        <w:tc>
          <w:tcPr>
            <w:tcW w:w="567" w:type="dxa"/>
            <w:vAlign w:val="center"/>
          </w:tcPr>
          <w:p w:rsidRPr="00CC60F9" w:rsidR="00383F66" w:rsidP="00383F66" w:rsidRDefault="00383F66" w14:paraId="5FCE4947" w14:textId="572E1DA4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1</w:t>
            </w:r>
          </w:p>
        </w:tc>
        <w:tc>
          <w:tcPr>
            <w:tcW w:w="2268" w:type="dxa"/>
          </w:tcPr>
          <w:p w:rsidRPr="00CC60F9" w:rsidR="00383F66" w:rsidP="00383F66" w:rsidRDefault="00383F66" w14:paraId="07DE0A5A" w14:textId="2ECD523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46704B">
              <w:rPr>
                <w:color w:val="BF4E14" w:themeColor="accent2" w:themeShade="BF"/>
                <w:sz w:val="18"/>
                <w:szCs w:val="18"/>
                <w:lang w:val="en-US"/>
              </w:rPr>
              <w:t>151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Pr="00CC60F9" w:rsidR="00383F66" w:rsidP="00383F66" w:rsidRDefault="00383F66" w14:paraId="6C3FE533" w14:textId="007B42C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</w:tcPr>
          <w:p w:rsidRPr="00CC60F9" w:rsidR="00383F66" w:rsidP="00383F66" w:rsidRDefault="00383F66" w14:paraId="6A48D2CE" w14:textId="6637334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46704B">
              <w:rPr>
                <w:color w:val="BF4E14" w:themeColor="accent2" w:themeShade="BF"/>
                <w:sz w:val="18"/>
                <w:szCs w:val="18"/>
                <w:lang w:val="en-US"/>
              </w:rPr>
              <w:t>3,3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:rsidRPr="00CC60F9" w:rsidR="00383F66" w:rsidP="00383F66" w:rsidRDefault="00383F66" w14:paraId="06CC1DA7" w14:textId="5460E7B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</w:tcPr>
          <w:p w:rsidRPr="00076A15" w:rsidR="00383F66" w:rsidP="00383F66" w:rsidRDefault="00383F66" w14:paraId="5F9A49F6" w14:textId="0159A530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>
              <w:rPr>
                <w:color w:val="BF4E14" w:themeColor="accent2" w:themeShade="BF"/>
                <w:sz w:val="18"/>
                <w:szCs w:val="18"/>
                <w:lang w:val="en-US"/>
              </w:rPr>
              <w:t xml:space="preserve">-* </w:t>
            </w:r>
          </w:p>
        </w:tc>
      </w:tr>
      <w:tr w:rsidRPr="00CC60F9" w:rsidR="00383F66" w:rsidTr="004D056F" w14:paraId="3298E65F" w14:textId="77777777">
        <w:tc>
          <w:tcPr>
            <w:tcW w:w="567" w:type="dxa"/>
            <w:vAlign w:val="center"/>
          </w:tcPr>
          <w:p w:rsidRPr="00CC60F9" w:rsidR="00383F66" w:rsidP="00383F66" w:rsidRDefault="00383F66" w14:paraId="4E2839F9" w14:textId="4A24F9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844F5C5" w14:textId="6D12045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0895917D" w14:textId="673E8C2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5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CFB12BE" w14:textId="02A2315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3,6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770AF4E9" w14:textId="63D66CC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A629271" w14:textId="57D0211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4CAEC45B" w14:textId="77777777">
        <w:tc>
          <w:tcPr>
            <w:tcW w:w="567" w:type="dxa"/>
            <w:vAlign w:val="center"/>
          </w:tcPr>
          <w:p w:rsidRPr="00CC60F9" w:rsidR="00383F66" w:rsidP="00383F66" w:rsidRDefault="00383F66" w14:paraId="030479AD" w14:textId="3FB4B1D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5DBC8117" w14:textId="1EADF93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8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3B145BF" w14:textId="3C25B6C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9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62CD7A90" w14:textId="2F31D83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9,0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7FE3DFC5" w14:textId="3A50431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640C7343" w14:textId="7B30147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669FAFB4" w14:textId="77777777">
        <w:tc>
          <w:tcPr>
            <w:tcW w:w="567" w:type="dxa"/>
            <w:vAlign w:val="center"/>
          </w:tcPr>
          <w:p w:rsidRPr="00CC60F9" w:rsidR="00383F66" w:rsidP="00383F66" w:rsidRDefault="00383F66" w14:paraId="04AA6BD9" w14:textId="349CCF1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4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18F8149D" w14:textId="6E2643B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003B8808" w14:textId="4D00064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1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6DE48D7" w14:textId="6BE25DD9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5,9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189D20D9" w14:textId="4F24988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5F01E449" w14:textId="7E8B12B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18D57D43" w14:textId="77777777">
        <w:tc>
          <w:tcPr>
            <w:tcW w:w="567" w:type="dxa"/>
            <w:vAlign w:val="center"/>
          </w:tcPr>
          <w:p w:rsidRPr="00CC60F9" w:rsidR="00383F66" w:rsidP="00383F66" w:rsidRDefault="00383F66" w14:paraId="098B95B5" w14:textId="3BEF14D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4AFB03BD" w14:textId="110D04F4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2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1ACB5256" w14:textId="3B83C5E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8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5227D92" w14:textId="1E4F865D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5,1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1737F2BA" w14:textId="062C5E50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5867953F" w14:textId="53E51A0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3D58FD52" w14:textId="77777777">
        <w:tc>
          <w:tcPr>
            <w:tcW w:w="567" w:type="dxa"/>
            <w:vAlign w:val="center"/>
          </w:tcPr>
          <w:p w:rsidRPr="00CC60F9" w:rsidR="00383F66" w:rsidP="00383F66" w:rsidRDefault="00383F66" w14:paraId="4F1DCEBA" w14:textId="0615383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4590A0F1" w14:textId="5C4C7D1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8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587B228E" w14:textId="0DE0C60F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1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6E975BC" w14:textId="7A049EDD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3,3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45566019" w14:textId="201A3D9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DB17EC5" w14:textId="52D91131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37D9F760" w14:textId="77777777">
        <w:tc>
          <w:tcPr>
            <w:tcW w:w="567" w:type="dxa"/>
            <w:vAlign w:val="center"/>
          </w:tcPr>
          <w:p w:rsidRPr="00CC60F9" w:rsidR="00383F66" w:rsidP="00383F66" w:rsidRDefault="00383F66" w14:paraId="6308F513" w14:textId="6AD6BCA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8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9AECCFD" w14:textId="6D26DA2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71FB061C" w14:textId="031AECEB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4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46265835" w14:textId="2051B7CB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3,4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4812C2A5" w14:textId="7A21C74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12C2022B" w14:textId="4476EBA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2B575D7A" w14:textId="77777777">
        <w:tc>
          <w:tcPr>
            <w:tcW w:w="567" w:type="dxa"/>
            <w:vAlign w:val="center"/>
          </w:tcPr>
          <w:p w:rsidRPr="00CC60F9" w:rsidR="00383F66" w:rsidP="00383F66" w:rsidRDefault="00383F66" w14:paraId="37FF0C8B" w14:textId="6B28E31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4E9101A5" w14:textId="23F7DD1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68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2BF8E5EB" w14:textId="3AFFA114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94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06992D16" w14:textId="571A2030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2,7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3D6347C2" w14:textId="6EB74F1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15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24C4C21B" w14:textId="100203B1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34DD8AFB" w14:textId="77777777">
        <w:tc>
          <w:tcPr>
            <w:tcW w:w="567" w:type="dxa"/>
            <w:vAlign w:val="center"/>
          </w:tcPr>
          <w:p w:rsidRPr="00CC60F9" w:rsidR="00383F66" w:rsidP="00383F66" w:rsidRDefault="00383F66" w14:paraId="0859A823" w14:textId="0C0A018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0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293F026" w14:textId="4A3E068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3070CCCE" w14:textId="488D94E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19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726DBCFF" w14:textId="06DFE9D4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5,3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76F86B62" w14:textId="16EBD899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333C8C42" w14:textId="1766600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3648AA86" w14:textId="77777777">
        <w:tc>
          <w:tcPr>
            <w:tcW w:w="567" w:type="dxa"/>
            <w:vAlign w:val="center"/>
          </w:tcPr>
          <w:p w:rsidRPr="00CC60F9" w:rsidR="00383F66" w:rsidP="00383F66" w:rsidRDefault="00383F66" w14:paraId="5455471A" w14:textId="5A8FC5D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6959659" w14:textId="08CA0C4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7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13B5AF5F" w14:textId="6F50D99A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</w:t>
            </w:r>
            <w:r>
              <w:rPr>
                <w:color w:val="3A7C22" w:themeColor="accent6" w:themeShade="BF"/>
                <w:sz w:val="18"/>
                <w:szCs w:val="18"/>
                <w:lang w:val="en-US"/>
              </w:rPr>
              <w:t>20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3C159D96" w14:textId="5522197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9,9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244B67AC" w14:textId="0962CBFA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16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BD505B3" w14:textId="32DB86B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49B12B73" w14:textId="77777777">
        <w:tc>
          <w:tcPr>
            <w:tcW w:w="567" w:type="dxa"/>
            <w:vAlign w:val="center"/>
          </w:tcPr>
          <w:p w:rsidRPr="00CC60F9" w:rsidR="00383F66" w:rsidP="00383F66" w:rsidRDefault="00383F66" w14:paraId="6899A924" w14:textId="66F59DB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3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69FAC0D6" w14:textId="372BC99A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71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53C4CE1F" w14:textId="25E1F54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04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4024692F" w14:textId="688AB66C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8,9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4FE3F575" w14:textId="2C853815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774C6AFC" w14:textId="6A8320D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09088913" w14:textId="77777777">
        <w:tc>
          <w:tcPr>
            <w:tcW w:w="567" w:type="dxa"/>
            <w:vAlign w:val="center"/>
          </w:tcPr>
          <w:p w:rsidRPr="00CC60F9" w:rsidR="00383F66" w:rsidP="00383F66" w:rsidRDefault="00383F66" w14:paraId="4F830E25" w14:textId="654FB64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4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1C28F22" w14:textId="66D626F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93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FFA088E" w14:textId="5347BFE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</w:t>
            </w:r>
            <w:r>
              <w:rPr>
                <w:color w:val="3A7C22" w:themeColor="accent6" w:themeShade="BF"/>
                <w:sz w:val="18"/>
                <w:szCs w:val="18"/>
                <w:lang w:val="en-US"/>
              </w:rPr>
              <w:t>00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46271D81" w14:textId="6DDE5E98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3,6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65A3C99C" w14:textId="71EA695B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577A4727" w14:textId="67B63CE3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16E0E09D" w14:textId="77777777">
        <w:tc>
          <w:tcPr>
            <w:tcW w:w="567" w:type="dxa"/>
            <w:vAlign w:val="center"/>
          </w:tcPr>
          <w:p w:rsidRPr="00CC60F9" w:rsidR="00383F66" w:rsidP="00383F66" w:rsidRDefault="00383F66" w14:paraId="519FB0D0" w14:textId="2EEA520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2268" w:type="dxa"/>
            <w:vAlign w:val="bottom"/>
          </w:tcPr>
          <w:p w:rsidRPr="00CC60F9" w:rsidR="00383F66" w:rsidP="00383F66" w:rsidRDefault="00383F66" w14:paraId="764EF5FF" w14:textId="3B519482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0</w:t>
            </w:r>
          </w:p>
        </w:tc>
        <w:tc>
          <w:tcPr>
            <w:tcW w:w="1418" w:type="dxa"/>
            <w:vAlign w:val="bottom"/>
          </w:tcPr>
          <w:p w:rsidRPr="00CC60F9" w:rsidR="00383F66" w:rsidP="00383F66" w:rsidRDefault="00383F66" w14:paraId="4E40410E" w14:textId="7BD34E76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0,86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417" w:type="dxa"/>
            <w:vAlign w:val="bottom"/>
          </w:tcPr>
          <w:p w:rsidRPr="00CC60F9" w:rsidR="00383F66" w:rsidP="00383F66" w:rsidRDefault="00383F66" w14:paraId="120C94E0" w14:textId="7475FFAC">
            <w:pPr>
              <w:jc w:val="center"/>
              <w:rPr>
                <w:color w:val="BF4E14" w:themeColor="accent2" w:themeShade="BF"/>
                <w:sz w:val="18"/>
                <w:szCs w:val="18"/>
                <w:lang w:val="en-US"/>
              </w:rPr>
            </w:pPr>
            <w:r w:rsidRPr="00CC60F9">
              <w:rPr>
                <w:color w:val="BF4E14" w:themeColor="accent2" w:themeShade="BF"/>
                <w:sz w:val="18"/>
                <w:szCs w:val="18"/>
                <w:lang w:val="en-US"/>
              </w:rPr>
              <w:t>4,6</w:t>
            </w:r>
            <w:r>
              <w:rPr>
                <w:color w:val="BF4E14" w:themeColor="accent2" w:themeShade="BF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  <w:vAlign w:val="bottom"/>
          </w:tcPr>
          <w:p w:rsidRPr="00CC60F9" w:rsidR="00383F66" w:rsidP="00383F66" w:rsidRDefault="00383F66" w14:paraId="07B8003D" w14:textId="0E27470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,5</w:t>
            </w:r>
          </w:p>
        </w:tc>
        <w:tc>
          <w:tcPr>
            <w:tcW w:w="1691" w:type="dxa"/>
            <w:vAlign w:val="bottom"/>
          </w:tcPr>
          <w:p w:rsidRPr="00CC60F9" w:rsidR="00383F66" w:rsidP="00383F66" w:rsidRDefault="00383F66" w14:paraId="38EDD3BE" w14:textId="2E45EF0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  <w:tr w:rsidRPr="00CC60F9" w:rsidR="00383F66" w:rsidTr="004D056F" w14:paraId="3B3DF7BF" w14:textId="77777777"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:rsidRPr="00CC60F9" w:rsidR="00383F66" w:rsidP="00383F66" w:rsidRDefault="00383F66" w14:paraId="306438BD" w14:textId="2329B12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C60F9">
              <w:rPr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0FE16914" w14:textId="0F1E8CDF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74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5588E381" w14:textId="220EF9BE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,22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7F8CB163" w14:textId="7D659D47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2,0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537E27E3" w14:textId="28085F1D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 w:rsidRPr="00CC60F9">
              <w:rPr>
                <w:color w:val="3A7C22" w:themeColor="accent6" w:themeShade="BF"/>
                <w:sz w:val="18"/>
                <w:szCs w:val="18"/>
                <w:lang w:val="en-US"/>
              </w:rPr>
              <w:t>18,5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vAlign w:val="bottom"/>
          </w:tcPr>
          <w:p w:rsidRPr="00CC60F9" w:rsidR="00383F66" w:rsidP="00383F66" w:rsidRDefault="00383F66" w14:paraId="29CD1226" w14:textId="72443FF8">
            <w:pPr>
              <w:jc w:val="center"/>
              <w:rPr>
                <w:color w:val="3A7C22" w:themeColor="accent6" w:themeShade="BF"/>
                <w:sz w:val="18"/>
                <w:szCs w:val="18"/>
                <w:lang w:val="en-US"/>
              </w:rPr>
            </w:pPr>
            <w:r>
              <w:rPr>
                <w:rFonts w:ascii="Wingdings" w:hAnsi="Wingdings"/>
                <w:color w:val="3A7C22" w:themeColor="accent6" w:themeShade="BF"/>
                <w:sz w:val="18"/>
                <w:szCs w:val="18"/>
                <w:lang w:val="en-US"/>
              </w:rPr>
              <w:t>ü</w:t>
            </w:r>
          </w:p>
        </w:tc>
      </w:tr>
    </w:tbl>
    <w:p w:rsidRPr="00CC60F9" w:rsidR="008F3CA8" w:rsidP="00545928" w:rsidRDefault="00076A15" w14:paraId="56C7C047" w14:textId="53C31E55">
      <w:pPr>
        <w:rPr>
          <w:lang w:val="en-US"/>
        </w:rPr>
      </w:pPr>
      <w:r>
        <w:rPr>
          <w:color w:val="000000"/>
          <w:sz w:val="18"/>
          <w:szCs w:val="18"/>
          <w:shd w:val="clear" w:color="auto" w:fill="FFFFFF"/>
          <w:lang w:val="en-US" w:eastAsia="nl-NL"/>
        </w:rPr>
        <w:t xml:space="preserve">* Denotes not fulfilled criteria. </w:t>
      </w:r>
      <w:r w:rsidRPr="00CC60F9" w:rsidR="005F3CBF">
        <w:rPr>
          <w:color w:val="000000"/>
          <w:sz w:val="18"/>
          <w:szCs w:val="18"/>
          <w:shd w:val="clear" w:color="auto" w:fill="FFFFFF"/>
          <w:lang w:val="en-US" w:eastAsia="nl-NL"/>
        </w:rPr>
        <w:t>Abbreviations</w:t>
      </w:r>
      <w:r w:rsidRPr="00CC60F9" w:rsidR="00431945">
        <w:rPr>
          <w:color w:val="000000"/>
          <w:sz w:val="18"/>
          <w:szCs w:val="18"/>
          <w:shd w:val="clear" w:color="auto" w:fill="FFFFFF"/>
          <w:lang w:val="en-US" w:eastAsia="nl-NL"/>
        </w:rPr>
        <w:t>: H</w:t>
      </w:r>
      <w:r w:rsidRPr="00CC60F9" w:rsidR="00FF2551">
        <w:rPr>
          <w:color w:val="000000"/>
          <w:sz w:val="18"/>
          <w:szCs w:val="18"/>
          <w:shd w:val="clear" w:color="auto" w:fill="FFFFFF"/>
          <w:lang w:val="en-US" w:eastAsia="nl-NL"/>
        </w:rPr>
        <w:t>R</w:t>
      </w:r>
      <w:r w:rsidRPr="00CC60F9" w:rsidR="00FF2551">
        <w:rPr>
          <w:color w:val="000000"/>
          <w:sz w:val="18"/>
          <w:szCs w:val="18"/>
          <w:shd w:val="clear" w:color="auto" w:fill="FFFFFF"/>
          <w:vertAlign w:val="subscript"/>
          <w:lang w:val="en-US" w:eastAsia="nl-NL"/>
        </w:rPr>
        <w:t>peak</w:t>
      </w:r>
      <w:r w:rsidRPr="00CC60F9" w:rsidR="00FF2551">
        <w:rPr>
          <w:color w:val="000000"/>
          <w:sz w:val="18"/>
          <w:szCs w:val="18"/>
          <w:shd w:val="clear" w:color="auto" w:fill="FFFFFF"/>
          <w:lang w:val="en-US" w:eastAsia="nl-NL"/>
        </w:rPr>
        <w:t>; Heart Rate peak: RER</w:t>
      </w:r>
      <w:r w:rsidRPr="00CC60F9" w:rsidR="00FF2551">
        <w:rPr>
          <w:color w:val="000000"/>
          <w:sz w:val="18"/>
          <w:szCs w:val="18"/>
          <w:shd w:val="clear" w:color="auto" w:fill="FFFFFF"/>
          <w:vertAlign w:val="subscript"/>
          <w:lang w:val="en-US" w:eastAsia="nl-NL"/>
        </w:rPr>
        <w:t>peak</w:t>
      </w:r>
      <w:r w:rsidRPr="00CC60F9" w:rsidR="00FB271F">
        <w:rPr>
          <w:color w:val="000000"/>
          <w:sz w:val="18"/>
          <w:szCs w:val="18"/>
          <w:shd w:val="clear" w:color="auto" w:fill="FFFFFF"/>
          <w:lang w:val="en-US" w:eastAsia="nl-NL"/>
        </w:rPr>
        <w:t>; Respiratory Exchange Ratio</w:t>
      </w:r>
      <w:r w:rsidR="00E77641">
        <w:rPr>
          <w:color w:val="000000"/>
          <w:sz w:val="18"/>
          <w:szCs w:val="18"/>
          <w:shd w:val="clear" w:color="auto" w:fill="FFFFFF"/>
          <w:lang w:val="en-US" w:eastAsia="nl-NL"/>
        </w:rPr>
        <w:t xml:space="preserve"> peak</w:t>
      </w:r>
      <w:r w:rsidRPr="00CC60F9" w:rsidR="00FB271F">
        <w:rPr>
          <w:color w:val="000000"/>
          <w:sz w:val="18"/>
          <w:szCs w:val="18"/>
          <w:shd w:val="clear" w:color="auto" w:fill="FFFFFF"/>
          <w:lang w:val="en-US" w:eastAsia="nl-NL"/>
        </w:rPr>
        <w:t>: RPE; Rate o</w:t>
      </w:r>
      <w:r w:rsidRPr="00CC60F9" w:rsidR="005F3CBF">
        <w:rPr>
          <w:color w:val="000000"/>
          <w:sz w:val="18"/>
          <w:szCs w:val="18"/>
          <w:shd w:val="clear" w:color="auto" w:fill="FFFFFF"/>
          <w:lang w:val="en-US" w:eastAsia="nl-NL"/>
        </w:rPr>
        <w:t>f Perceived Exertion</w:t>
      </w:r>
    </w:p>
    <w:p w:rsidRPr="00CC60F9" w:rsidR="00F26EE0" w:rsidP="00F26EE0" w:rsidRDefault="008F3CA8" w14:paraId="23826631" w14:textId="77777777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CC60F9">
        <w:rPr>
          <w:rFonts w:ascii="Times New Roman" w:hAnsi="Times New Roman" w:cs="Times New Roman"/>
          <w:sz w:val="18"/>
          <w:szCs w:val="18"/>
        </w:rPr>
        <w:fldChar w:fldCharType="begin"/>
      </w:r>
      <w:r w:rsidRPr="00CC60F9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CC60F9">
        <w:rPr>
          <w:rFonts w:ascii="Times New Roman" w:hAnsi="Times New Roman" w:cs="Times New Roman"/>
          <w:sz w:val="18"/>
          <w:szCs w:val="18"/>
        </w:rPr>
        <w:fldChar w:fldCharType="separate"/>
      </w:r>
      <w:r w:rsidRPr="00CC60F9" w:rsidR="00F26EE0">
        <w:rPr>
          <w:rFonts w:ascii="Times New Roman" w:hAnsi="Times New Roman" w:cs="Times New Roman"/>
          <w:noProof/>
          <w:sz w:val="18"/>
          <w:szCs w:val="18"/>
        </w:rPr>
        <w:t>1. Falk B, Dotan R. Measurement and Interpretation of Maximal Aerobic Power in Children. Pediatr Exerc Sci. 2019;31(2):144-51.</w:t>
      </w:r>
    </w:p>
    <w:p w:rsidRPr="00CC60F9" w:rsidR="00F26EE0" w:rsidP="00F26EE0" w:rsidRDefault="00F26EE0" w14:paraId="20FA269C" w14:textId="29DA23E8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CC60F9">
        <w:rPr>
          <w:rFonts w:ascii="Times New Roman" w:hAnsi="Times New Roman" w:cs="Times New Roman"/>
          <w:noProof/>
          <w:sz w:val="18"/>
          <w:szCs w:val="18"/>
        </w:rPr>
        <w:t>2. Medicine ACoS. ACSM's guidelines for exercise testing and prescription. Tenth edition ed. Philadelphia: Wolters Kluwer;  2018.</w:t>
      </w:r>
    </w:p>
    <w:p w:rsidRPr="00CC60F9" w:rsidR="00370046" w:rsidP="00545928" w:rsidRDefault="008F3CA8" w14:paraId="263B188D" w14:textId="2FEB4F6F">
      <w:pPr>
        <w:rPr>
          <w:lang w:val="en-US"/>
        </w:rPr>
      </w:pPr>
      <w:r w:rsidRPr="00CC60F9">
        <w:rPr>
          <w:sz w:val="18"/>
          <w:szCs w:val="18"/>
          <w:lang w:val="en-US"/>
        </w:rPr>
        <w:fldChar w:fldCharType="end"/>
      </w:r>
    </w:p>
    <w:sectPr w:rsidRPr="00CC60F9" w:rsidR="00370046" w:rsidSect="005459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var5s51tsa5xev0vzp2xdp0rs999ta5x9t&quot;&gt;EndNote Library_20240304&lt;record-ids&gt;&lt;item&gt;224&lt;/item&gt;&lt;item&gt;225&lt;/item&gt;&lt;/record-ids&gt;&lt;/item&gt;&lt;/Libraries&gt;"/>
  </w:docVars>
  <w:rsids>
    <w:rsidRoot w:val="00F800B6"/>
    <w:rsid w:val="00011682"/>
    <w:rsid w:val="0004138F"/>
    <w:rsid w:val="00044E09"/>
    <w:rsid w:val="000632F2"/>
    <w:rsid w:val="00070DF6"/>
    <w:rsid w:val="00074AA4"/>
    <w:rsid w:val="00076A15"/>
    <w:rsid w:val="0009232A"/>
    <w:rsid w:val="000B76E1"/>
    <w:rsid w:val="000F4E39"/>
    <w:rsid w:val="000F62B1"/>
    <w:rsid w:val="00106AA7"/>
    <w:rsid w:val="00126A99"/>
    <w:rsid w:val="001338D9"/>
    <w:rsid w:val="00157BBB"/>
    <w:rsid w:val="00183FD8"/>
    <w:rsid w:val="00185493"/>
    <w:rsid w:val="001B0302"/>
    <w:rsid w:val="001F7381"/>
    <w:rsid w:val="002045ED"/>
    <w:rsid w:val="00257B72"/>
    <w:rsid w:val="002C58B4"/>
    <w:rsid w:val="002E3F6C"/>
    <w:rsid w:val="002F33D6"/>
    <w:rsid w:val="00302DD1"/>
    <w:rsid w:val="003229EE"/>
    <w:rsid w:val="00336C01"/>
    <w:rsid w:val="00337EC6"/>
    <w:rsid w:val="0034184D"/>
    <w:rsid w:val="0034767D"/>
    <w:rsid w:val="00357139"/>
    <w:rsid w:val="00370046"/>
    <w:rsid w:val="00380445"/>
    <w:rsid w:val="00383F66"/>
    <w:rsid w:val="003C28A4"/>
    <w:rsid w:val="003D18FE"/>
    <w:rsid w:val="00431945"/>
    <w:rsid w:val="00436FB8"/>
    <w:rsid w:val="0045010A"/>
    <w:rsid w:val="0045131C"/>
    <w:rsid w:val="0046704B"/>
    <w:rsid w:val="004938C9"/>
    <w:rsid w:val="004A65DE"/>
    <w:rsid w:val="004B21FD"/>
    <w:rsid w:val="004C705F"/>
    <w:rsid w:val="004D056F"/>
    <w:rsid w:val="004E71D0"/>
    <w:rsid w:val="00545928"/>
    <w:rsid w:val="0054634B"/>
    <w:rsid w:val="00556DDC"/>
    <w:rsid w:val="00587870"/>
    <w:rsid w:val="005C1BEE"/>
    <w:rsid w:val="005F2645"/>
    <w:rsid w:val="005F3CBF"/>
    <w:rsid w:val="0060594A"/>
    <w:rsid w:val="00606FA0"/>
    <w:rsid w:val="0060718C"/>
    <w:rsid w:val="0061650D"/>
    <w:rsid w:val="00635B13"/>
    <w:rsid w:val="00671FCB"/>
    <w:rsid w:val="00685F69"/>
    <w:rsid w:val="006903F4"/>
    <w:rsid w:val="006A0B59"/>
    <w:rsid w:val="006A2E53"/>
    <w:rsid w:val="006D2EF5"/>
    <w:rsid w:val="006E314F"/>
    <w:rsid w:val="006E78E5"/>
    <w:rsid w:val="00703AAB"/>
    <w:rsid w:val="00721E8E"/>
    <w:rsid w:val="0073435B"/>
    <w:rsid w:val="00745EF0"/>
    <w:rsid w:val="0075760F"/>
    <w:rsid w:val="00783198"/>
    <w:rsid w:val="00796F40"/>
    <w:rsid w:val="00835438"/>
    <w:rsid w:val="0086551F"/>
    <w:rsid w:val="00873B94"/>
    <w:rsid w:val="00875397"/>
    <w:rsid w:val="008B57E8"/>
    <w:rsid w:val="008B7DAD"/>
    <w:rsid w:val="008E05D4"/>
    <w:rsid w:val="008F3CA8"/>
    <w:rsid w:val="009831EB"/>
    <w:rsid w:val="0098784E"/>
    <w:rsid w:val="009B7B96"/>
    <w:rsid w:val="009C6C88"/>
    <w:rsid w:val="00A230EE"/>
    <w:rsid w:val="00A231ED"/>
    <w:rsid w:val="00A24C88"/>
    <w:rsid w:val="00A3591A"/>
    <w:rsid w:val="00A411ED"/>
    <w:rsid w:val="00A6558D"/>
    <w:rsid w:val="00A94CC7"/>
    <w:rsid w:val="00AC1CBE"/>
    <w:rsid w:val="00AF6448"/>
    <w:rsid w:val="00AF662E"/>
    <w:rsid w:val="00B03057"/>
    <w:rsid w:val="00B23B49"/>
    <w:rsid w:val="00B264C9"/>
    <w:rsid w:val="00B603DF"/>
    <w:rsid w:val="00B65283"/>
    <w:rsid w:val="00BC6C6B"/>
    <w:rsid w:val="00C10D0E"/>
    <w:rsid w:val="00C15F86"/>
    <w:rsid w:val="00C37D1D"/>
    <w:rsid w:val="00C64130"/>
    <w:rsid w:val="00C6576F"/>
    <w:rsid w:val="00C9241F"/>
    <w:rsid w:val="00C96C22"/>
    <w:rsid w:val="00CC142B"/>
    <w:rsid w:val="00CC60F9"/>
    <w:rsid w:val="00CE5742"/>
    <w:rsid w:val="00CF6536"/>
    <w:rsid w:val="00D35F4E"/>
    <w:rsid w:val="00D56625"/>
    <w:rsid w:val="00D571C5"/>
    <w:rsid w:val="00D8025D"/>
    <w:rsid w:val="00D8245A"/>
    <w:rsid w:val="00DD6F9B"/>
    <w:rsid w:val="00DD7BF7"/>
    <w:rsid w:val="00DF6FB1"/>
    <w:rsid w:val="00E170FC"/>
    <w:rsid w:val="00E328A2"/>
    <w:rsid w:val="00E53B09"/>
    <w:rsid w:val="00E77641"/>
    <w:rsid w:val="00E83F21"/>
    <w:rsid w:val="00E95718"/>
    <w:rsid w:val="00E95C5D"/>
    <w:rsid w:val="00EA1424"/>
    <w:rsid w:val="00EB1184"/>
    <w:rsid w:val="00EB31C2"/>
    <w:rsid w:val="00ED1E3B"/>
    <w:rsid w:val="00ED67E3"/>
    <w:rsid w:val="00EF5C19"/>
    <w:rsid w:val="00F21F15"/>
    <w:rsid w:val="00F26EE0"/>
    <w:rsid w:val="00F662DA"/>
    <w:rsid w:val="00F75BE1"/>
    <w:rsid w:val="00F800B6"/>
    <w:rsid w:val="00F96413"/>
    <w:rsid w:val="00FB271F"/>
    <w:rsid w:val="00FF1B2C"/>
    <w:rsid w:val="00F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C100"/>
  <w15:chartTrackingRefBased/>
  <w15:docId w15:val="{B43FDEBC-6436-6042-90A4-73B03B5A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04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00B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F3CA8"/>
    <w:pPr>
      <w:jc w:val="center"/>
    </w:pPr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CA8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3CA8"/>
    <w:rPr>
      <w:rFonts w:ascii="Aptos" w:eastAsiaTheme="minorHAnsi" w:hAnsi="Aptos" w:cstheme="minorBid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F3CA8"/>
    <w:rPr>
      <w:rFonts w:ascii="Aptos" w:hAnsi="Aptos"/>
      <w:lang w:val="en-US"/>
    </w:rPr>
  </w:style>
  <w:style w:type="paragraph" w:styleId="ListParagraph">
    <w:name w:val="List Paragraph"/>
    <w:basedOn w:val="Normal"/>
    <w:uiPriority w:val="34"/>
    <w:qFormat/>
    <w:rsid w:val="00076A15"/>
    <w:pPr>
      <w:ind w:left="720"/>
      <w:contextualSpacing/>
    </w:pPr>
  </w:style>
  <w:style w:type="paragraph" w:styleId="Revision">
    <w:name w:val="Revision"/>
    <w:hidden/>
    <w:uiPriority w:val="99"/>
    <w:semiHidden/>
    <w:rsid w:val="00703AAB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5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4614E8-C640-46A7-AC00-EB712C713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F3CB43-5B4C-4DCE-9ABE-0D34C5B9D53C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A1F7CEF8-0252-4B40-B63B-1E3EA9DC8B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51</Words>
  <Characters>9417</Characters>
  <Application>Microsoft Office Word</Application>
  <DocSecurity>0</DocSecurity>
  <Lines>78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Corell</dc:creator>
  <cp:keywords/>
  <dc:description/>
  <cp:lastModifiedBy>Vincenzo Grande</cp:lastModifiedBy>
  <cp:revision>56</cp:revision>
  <dcterms:created xsi:type="dcterms:W3CDTF">2024-05-22T15:06:00Z</dcterms:created>
  <dcterms:modified xsi:type="dcterms:W3CDTF">2025-12-1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